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77FF9" w14:textId="77777777" w:rsidR="00055BE5" w:rsidRDefault="00055BE5" w:rsidP="00055BE5">
      <w:pPr>
        <w:rPr>
          <w:rFonts w:ascii="Times New Roman" w:hAnsi="Times New Roman" w:cs="Times New Roman"/>
          <w:sz w:val="24"/>
          <w:szCs w:val="24"/>
        </w:rPr>
      </w:pPr>
    </w:p>
    <w:p w14:paraId="1B653B8A" w14:textId="77777777" w:rsidR="00055BE5" w:rsidRPr="00DD06CC" w:rsidRDefault="00055BE5" w:rsidP="00055BE5">
      <w:pPr>
        <w:rPr>
          <w:rFonts w:ascii="Times New Roman" w:hAnsi="Times New Roman" w:cs="Times New Roman"/>
          <w:sz w:val="24"/>
          <w:szCs w:val="24"/>
        </w:rPr>
      </w:pPr>
    </w:p>
    <w:p w14:paraId="15A9ECEF" w14:textId="77777777" w:rsidR="00055BE5" w:rsidRDefault="00055BE5" w:rsidP="00055BE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18708371"/>
      <w:r w:rsidRPr="00256B1F">
        <w:rPr>
          <w:rFonts w:ascii="Times New Roman" w:hAnsi="Times New Roman" w:cs="Times New Roman"/>
          <w:b/>
          <w:bCs/>
          <w:sz w:val="24"/>
          <w:szCs w:val="24"/>
        </w:rPr>
        <w:t>Appendix 2: Coding frame</w:t>
      </w:r>
    </w:p>
    <w:p w14:paraId="32F35176" w14:textId="77777777" w:rsidR="00055BE5" w:rsidRPr="00256B1F" w:rsidRDefault="00055BE5" w:rsidP="00055BE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8217"/>
        <w:gridCol w:w="5812"/>
      </w:tblGrid>
      <w:tr w:rsidR="00055BE5" w:rsidRPr="00DD06CC" w14:paraId="6DCB700F" w14:textId="77777777" w:rsidTr="00B51597">
        <w:tc>
          <w:tcPr>
            <w:tcW w:w="8217" w:type="dxa"/>
          </w:tcPr>
          <w:p w14:paraId="3B88DE08" w14:textId="77777777" w:rsidR="00055BE5" w:rsidRDefault="00055BE5" w:rsidP="00B51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b/>
                <w:sz w:val="24"/>
                <w:szCs w:val="24"/>
              </w:rPr>
              <w:t>Nodes and sub-nodes</w:t>
            </w:r>
          </w:p>
          <w:p w14:paraId="0CBA9B4C" w14:textId="77777777" w:rsidR="00055BE5" w:rsidRPr="00DD06CC" w:rsidRDefault="00055BE5" w:rsidP="00B51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812" w:type="dxa"/>
          </w:tcPr>
          <w:p w14:paraId="6DE46389" w14:textId="77777777" w:rsidR="00055BE5" w:rsidRPr="00DD06CC" w:rsidRDefault="00055BE5" w:rsidP="00B515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b/>
                <w:sz w:val="24"/>
                <w:szCs w:val="24"/>
              </w:rPr>
              <w:t>Context</w:t>
            </w:r>
          </w:p>
        </w:tc>
      </w:tr>
      <w:tr w:rsidR="00055BE5" w:rsidRPr="00DD06CC" w14:paraId="1E6C2672" w14:textId="77777777" w:rsidTr="00B51597">
        <w:tc>
          <w:tcPr>
            <w:tcW w:w="8217" w:type="dxa"/>
          </w:tcPr>
          <w:p w14:paraId="3096E1DE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Benefitting corporations</w:t>
            </w:r>
          </w:p>
        </w:tc>
        <w:tc>
          <w:tcPr>
            <w:tcW w:w="5812" w:type="dxa"/>
          </w:tcPr>
          <w:p w14:paraId="2763C336" w14:textId="77777777" w:rsidR="00055BE5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To document refere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 xml:space="preserve"> to the process of privatisation providing a clear benefit to corporations. </w:t>
            </w:r>
          </w:p>
          <w:p w14:paraId="3944C5FC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BE5" w:rsidRPr="00DD06CC" w14:paraId="0496D590" w14:textId="77777777" w:rsidTr="00B51597">
        <w:tc>
          <w:tcPr>
            <w:tcW w:w="8217" w:type="dxa"/>
          </w:tcPr>
          <w:p w14:paraId="360BAB59" w14:textId="77777777" w:rsidR="00055BE5" w:rsidRPr="00DD06CC" w:rsidRDefault="00055BE5" w:rsidP="00B51597">
            <w:pPr>
              <w:widowControl w:val="0"/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Equity</w:t>
            </w:r>
            <w:r w:rsidRPr="00DD06CC" w:rsidDel="003C086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5812" w:type="dxa"/>
          </w:tcPr>
          <w:p w14:paraId="78B93731" w14:textId="77777777" w:rsidR="00055BE5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eferenc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lating</w:t>
            </w: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 xml:space="preserve"> to implications for equity from privatisation, </w:t>
            </w:r>
            <w:proofErr w:type="spellStart"/>
            <w:proofErr w:type="gramStart"/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proofErr w:type="gramEnd"/>
            <w:r w:rsidRPr="00DD06CC">
              <w:rPr>
                <w:rFonts w:ascii="Times New Roman" w:hAnsi="Times New Roman" w:cs="Times New Roman"/>
                <w:sz w:val="24"/>
                <w:szCs w:val="24"/>
              </w:rPr>
              <w:t xml:space="preserve"> impacts on marginalised groups</w:t>
            </w:r>
          </w:p>
          <w:p w14:paraId="7487460A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BE5" w:rsidRPr="00DD06CC" w14:paraId="6EB95121" w14:textId="77777777" w:rsidTr="00B51597">
        <w:tc>
          <w:tcPr>
            <w:tcW w:w="8217" w:type="dxa"/>
          </w:tcPr>
          <w:p w14:paraId="298BA664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Health services</w:t>
            </w:r>
          </w:p>
        </w:tc>
        <w:tc>
          <w:tcPr>
            <w:tcW w:w="5812" w:type="dxa"/>
          </w:tcPr>
          <w:p w14:paraId="6D7B2331" w14:textId="77777777" w:rsidR="00055BE5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Documenting the privatisation of hospitals and other health services</w:t>
            </w:r>
          </w:p>
          <w:p w14:paraId="2801F8FA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BE5" w:rsidRPr="00DD06CC" w14:paraId="5B565141" w14:textId="77777777" w:rsidTr="00B51597">
        <w:tc>
          <w:tcPr>
            <w:tcW w:w="8217" w:type="dxa"/>
          </w:tcPr>
          <w:p w14:paraId="566A55AC" w14:textId="77777777" w:rsidR="00055BE5" w:rsidRPr="00DD06CC" w:rsidRDefault="00055BE5" w:rsidP="00B51597">
            <w:pPr>
              <w:widowControl w:val="0"/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Human services</w:t>
            </w:r>
          </w:p>
          <w:p w14:paraId="48659CE6" w14:textId="77777777" w:rsidR="00055BE5" w:rsidRPr="00DD06CC" w:rsidRDefault="00055BE5" w:rsidP="00055BE5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Vocational education</w:t>
            </w:r>
          </w:p>
          <w:p w14:paraId="7D40EF3B" w14:textId="77777777" w:rsidR="00055BE5" w:rsidRPr="00DD06CC" w:rsidRDefault="00055BE5" w:rsidP="00055BE5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 xml:space="preserve">Early childhood </w:t>
            </w:r>
          </w:p>
          <w:p w14:paraId="3F2695CE" w14:textId="77777777" w:rsidR="00055BE5" w:rsidRPr="00DD06CC" w:rsidRDefault="00055BE5" w:rsidP="00055BE5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Prisons and correctional services</w:t>
            </w:r>
          </w:p>
          <w:p w14:paraId="464DE4EA" w14:textId="77777777" w:rsidR="00055BE5" w:rsidRPr="00DD06CC" w:rsidRDefault="00055BE5" w:rsidP="00055BE5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 xml:space="preserve">Employment </w:t>
            </w:r>
          </w:p>
          <w:p w14:paraId="3553C01F" w14:textId="77777777" w:rsidR="00055BE5" w:rsidRPr="00DD06CC" w:rsidRDefault="00055BE5" w:rsidP="00055BE5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 xml:space="preserve">Aged care </w:t>
            </w:r>
          </w:p>
          <w:p w14:paraId="68FE3A4E" w14:textId="77777777" w:rsidR="00055BE5" w:rsidRPr="00DD06CC" w:rsidRDefault="00055BE5" w:rsidP="00055BE5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Security</w:t>
            </w:r>
          </w:p>
          <w:p w14:paraId="7C0FA264" w14:textId="77777777" w:rsidR="00055BE5" w:rsidRPr="00DD06CC" w:rsidRDefault="00055BE5" w:rsidP="00055BE5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Detention centres</w:t>
            </w:r>
          </w:p>
          <w:p w14:paraId="7ED5D148" w14:textId="77777777" w:rsidR="00055BE5" w:rsidRPr="00DD06CC" w:rsidRDefault="00055BE5" w:rsidP="00055BE5">
            <w:pPr>
              <w:pStyle w:val="ListParagraph"/>
              <w:widowControl w:val="0"/>
              <w:numPr>
                <w:ilvl w:val="0"/>
                <w:numId w:val="1"/>
              </w:numPr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Child protection</w:t>
            </w:r>
          </w:p>
        </w:tc>
        <w:tc>
          <w:tcPr>
            <w:tcW w:w="5812" w:type="dxa"/>
          </w:tcPr>
          <w:p w14:paraId="6BCABA34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 xml:space="preserve">Documenting the privatisation of human service functions formerly undertaken by governments. </w:t>
            </w:r>
          </w:p>
        </w:tc>
      </w:tr>
      <w:tr w:rsidR="00055BE5" w:rsidRPr="00DD06CC" w14:paraId="4C525B31" w14:textId="77777777" w:rsidTr="00B51597">
        <w:tc>
          <w:tcPr>
            <w:tcW w:w="8217" w:type="dxa"/>
          </w:tcPr>
          <w:p w14:paraId="197807E7" w14:textId="77777777" w:rsidR="00055BE5" w:rsidRPr="00DD06CC" w:rsidRDefault="00055BE5" w:rsidP="00B51597">
            <w:pPr>
              <w:widowControl w:val="0"/>
              <w:tabs>
                <w:tab w:val="left" w:pos="720"/>
              </w:tabs>
              <w:suppressAutoHyphens/>
              <w:spacing w:after="240"/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Policy, planning and administration</w:t>
            </w:r>
          </w:p>
        </w:tc>
        <w:tc>
          <w:tcPr>
            <w:tcW w:w="5812" w:type="dxa"/>
          </w:tcPr>
          <w:p w14:paraId="2CD3E1DD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Documenting the contracting out of public service policy and administrative functions to consultants.</w:t>
            </w:r>
          </w:p>
          <w:p w14:paraId="578CB6EC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BE5" w:rsidRPr="00DD06CC" w14:paraId="13B44BAF" w14:textId="77777777" w:rsidTr="00B51597">
        <w:tc>
          <w:tcPr>
            <w:tcW w:w="8217" w:type="dxa"/>
          </w:tcPr>
          <w:p w14:paraId="0E815061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gative aspects of privatisation</w:t>
            </w:r>
          </w:p>
          <w:p w14:paraId="11F54A18" w14:textId="77777777" w:rsidR="00055BE5" w:rsidRPr="00DD06CC" w:rsidRDefault="00055BE5" w:rsidP="00055B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Cost</w:t>
            </w:r>
          </w:p>
          <w:p w14:paraId="0A283EAF" w14:textId="77777777" w:rsidR="00055BE5" w:rsidRPr="00DD06CC" w:rsidRDefault="00055BE5" w:rsidP="00055B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Inequity</w:t>
            </w:r>
          </w:p>
          <w:p w14:paraId="44F96962" w14:textId="77777777" w:rsidR="00055BE5" w:rsidRPr="00DD06CC" w:rsidRDefault="00055BE5" w:rsidP="00055B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Labour issues</w:t>
            </w:r>
          </w:p>
          <w:p w14:paraId="2F4CBC14" w14:textId="77777777" w:rsidR="00055BE5" w:rsidRPr="00DD06CC" w:rsidRDefault="00055BE5" w:rsidP="00055B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Lack of accountability</w:t>
            </w:r>
          </w:p>
          <w:p w14:paraId="2DD81F30" w14:textId="77777777" w:rsidR="00055BE5" w:rsidRPr="00DD06CC" w:rsidRDefault="00055BE5" w:rsidP="00055B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Loss of government role and expertise</w:t>
            </w:r>
          </w:p>
          <w:p w14:paraId="573138B2" w14:textId="77777777" w:rsidR="00055BE5" w:rsidRDefault="00055BE5" w:rsidP="00055BE5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Service issues</w:t>
            </w:r>
          </w:p>
          <w:p w14:paraId="1658F0B7" w14:textId="77777777" w:rsidR="00055BE5" w:rsidRPr="00DD06CC" w:rsidRDefault="00055BE5" w:rsidP="00B51597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14:paraId="6D174D1B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 xml:space="preserve">Documenting any negative aspects of privatisation that can inform implications for health and health </w:t>
            </w:r>
            <w:proofErr w:type="gramStart"/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equity</w:t>
            </w:r>
            <w:proofErr w:type="gramEnd"/>
          </w:p>
          <w:p w14:paraId="31F60097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817D64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55BE5" w:rsidRPr="00DD06CC" w14:paraId="11B2AC6E" w14:textId="77777777" w:rsidTr="00B51597">
        <w:tc>
          <w:tcPr>
            <w:tcW w:w="8217" w:type="dxa"/>
          </w:tcPr>
          <w:p w14:paraId="06C830B3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Positive aspects of privatisation</w:t>
            </w:r>
          </w:p>
        </w:tc>
        <w:tc>
          <w:tcPr>
            <w:tcW w:w="5812" w:type="dxa"/>
          </w:tcPr>
          <w:p w14:paraId="4900F860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6CC">
              <w:rPr>
                <w:rFonts w:ascii="Times New Roman" w:hAnsi="Times New Roman" w:cs="Times New Roman"/>
                <w:sz w:val="24"/>
                <w:szCs w:val="24"/>
              </w:rPr>
              <w:t xml:space="preserve">Documenting any positive aspects of privatisation that can inform implications for health and health </w:t>
            </w:r>
            <w:proofErr w:type="gramStart"/>
            <w:r w:rsidRPr="00DD06CC">
              <w:rPr>
                <w:rFonts w:ascii="Times New Roman" w:hAnsi="Times New Roman" w:cs="Times New Roman"/>
                <w:sz w:val="24"/>
                <w:szCs w:val="24"/>
              </w:rPr>
              <w:t>equity</w:t>
            </w:r>
            <w:proofErr w:type="gramEnd"/>
          </w:p>
          <w:p w14:paraId="4545614D" w14:textId="77777777" w:rsidR="00055BE5" w:rsidRPr="00DD06CC" w:rsidRDefault="00055BE5" w:rsidP="00B515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E8DA931" w14:textId="77777777" w:rsidR="00055BE5" w:rsidRPr="00DD06CC" w:rsidRDefault="00055BE5" w:rsidP="00055BE5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6BA07D3D" w14:textId="77777777" w:rsidR="00055BE5" w:rsidRDefault="00055BE5" w:rsidP="00055BE5"/>
    <w:p w14:paraId="06F16F18" w14:textId="77777777" w:rsidR="00055BE5" w:rsidRPr="00DD06CC" w:rsidRDefault="00055BE5" w:rsidP="00055BE5">
      <w:pPr>
        <w:rPr>
          <w:rFonts w:ascii="Times New Roman" w:hAnsi="Times New Roman" w:cs="Times New Roman"/>
          <w:sz w:val="24"/>
          <w:szCs w:val="24"/>
        </w:rPr>
      </w:pPr>
    </w:p>
    <w:p w14:paraId="773FAEC7" w14:textId="77777777" w:rsidR="00055BE5" w:rsidRPr="00DD06CC" w:rsidRDefault="00055BE5" w:rsidP="00055BE5">
      <w:pPr>
        <w:rPr>
          <w:rFonts w:ascii="Times New Roman" w:hAnsi="Times New Roman" w:cs="Times New Roman"/>
          <w:sz w:val="24"/>
          <w:szCs w:val="24"/>
        </w:rPr>
      </w:pPr>
    </w:p>
    <w:p w14:paraId="6120F7EF" w14:textId="77777777" w:rsidR="00055BE5" w:rsidRPr="00DD06CC" w:rsidRDefault="00055BE5" w:rsidP="00055BE5">
      <w:pPr>
        <w:rPr>
          <w:rFonts w:ascii="Times New Roman" w:hAnsi="Times New Roman" w:cs="Times New Roman"/>
          <w:sz w:val="24"/>
          <w:szCs w:val="24"/>
        </w:rPr>
      </w:pPr>
    </w:p>
    <w:p w14:paraId="28D367CC" w14:textId="77777777" w:rsidR="00055BE5" w:rsidRDefault="00055BE5"/>
    <w:sectPr w:rsidR="00055BE5" w:rsidSect="006718A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F6568"/>
    <w:multiLevelType w:val="hybridMultilevel"/>
    <w:tmpl w:val="F542A7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AC407C"/>
    <w:multiLevelType w:val="hybridMultilevel"/>
    <w:tmpl w:val="37CAC3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1794567">
    <w:abstractNumId w:val="0"/>
  </w:num>
  <w:num w:numId="2" w16cid:durableId="470701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E5"/>
    <w:rsid w:val="00055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9370C"/>
  <w15:chartTrackingRefBased/>
  <w15:docId w15:val="{AA132FD2-6E04-4024-B09C-FD421AD78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B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5B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55BE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Margaret Anaf</dc:creator>
  <cp:keywords/>
  <dc:description/>
  <cp:lastModifiedBy>Julia Margaret Anaf</cp:lastModifiedBy>
  <cp:revision>1</cp:revision>
  <dcterms:created xsi:type="dcterms:W3CDTF">2023-03-20T04:20:00Z</dcterms:created>
  <dcterms:modified xsi:type="dcterms:W3CDTF">2023-03-20T04:21:00Z</dcterms:modified>
</cp:coreProperties>
</file>